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C1CEE" w14:textId="610C0DC7" w:rsidR="00E61FB9" w:rsidRDefault="00E61FB9" w:rsidP="00E61FB9">
      <w:pPr>
        <w:pStyle w:val="Caption"/>
        <w:keepNext/>
        <w:jc w:val="left"/>
        <w:rPr>
          <w:noProof/>
        </w:rPr>
      </w:pPr>
      <w:r>
        <w:rPr>
          <w:noProof/>
        </w:rPr>
        <w:t>Additional file 1, Table S1</w:t>
      </w:r>
    </w:p>
    <w:p w14:paraId="6A64B529" w14:textId="4455A733" w:rsidR="00E61FB9" w:rsidRDefault="00E61FB9" w:rsidP="00E61FB9">
      <w:pPr>
        <w:pStyle w:val="Caption"/>
        <w:keepNext/>
        <w:jc w:val="left"/>
        <w:rPr>
          <w:b w:val="0"/>
        </w:rPr>
      </w:pPr>
      <w:r w:rsidRPr="00786B40">
        <w:rPr>
          <w:noProof/>
        </w:rPr>
        <w:t xml:space="preserve">Genetic and </w:t>
      </w:r>
      <w:r w:rsidRPr="007C22CF">
        <w:rPr>
          <w:noProof/>
        </w:rPr>
        <w:t xml:space="preserve">phenotypic correlations between resilience traits estimated with four lambda values (0, 0.2, 0.4 and 0.6) used to adjust the warping function </w:t>
      </w:r>
      <w:r w:rsidRPr="007C22CF">
        <w:t>during the temporal alignment using the Square Root Velocity Function transformation.</w:t>
      </w:r>
      <w:r w:rsidRPr="000F453F">
        <w:rPr>
          <w:b w:val="0"/>
        </w:rPr>
        <w:t xml:space="preserve"> </w:t>
      </w:r>
    </w:p>
    <w:tbl>
      <w:tblPr>
        <w:tblW w:w="13284" w:type="dxa"/>
        <w:tblLook w:val="04A0" w:firstRow="1" w:lastRow="0" w:firstColumn="1" w:lastColumn="0" w:noHBand="0" w:noVBand="1"/>
      </w:tblPr>
      <w:tblGrid>
        <w:gridCol w:w="2013"/>
        <w:gridCol w:w="1774"/>
        <w:gridCol w:w="1774"/>
        <w:gridCol w:w="1774"/>
        <w:gridCol w:w="1982"/>
        <w:gridCol w:w="1982"/>
        <w:gridCol w:w="1985"/>
      </w:tblGrid>
      <w:tr w:rsidR="00E61FB9" w:rsidRPr="00D875D0" w14:paraId="35A66539" w14:textId="77777777" w:rsidTr="005E7185">
        <w:trPr>
          <w:trHeight w:val="354"/>
        </w:trPr>
        <w:tc>
          <w:tcPr>
            <w:tcW w:w="132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6E25A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Standardised </w:t>
            </w: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wool </w:t>
            </w: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fibre diameter</w:t>
            </w:r>
          </w:p>
        </w:tc>
      </w:tr>
      <w:tr w:rsidR="00E61FB9" w:rsidRPr="00D875D0" w14:paraId="6E4697F3" w14:textId="77777777" w:rsidTr="005E7185">
        <w:trPr>
          <w:trHeight w:val="354"/>
        </w:trPr>
        <w:tc>
          <w:tcPr>
            <w:tcW w:w="132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5FCF8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Genetic correlations </w:t>
            </w:r>
          </w:p>
        </w:tc>
      </w:tr>
      <w:tr w:rsidR="00E61FB9" w:rsidRPr="00D875D0" w14:paraId="76DCBE41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4027A9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Trai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E44E7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2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E628D5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96832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6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DF0076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4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16E7A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846B1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4_0.6</w:t>
            </w:r>
          </w:p>
        </w:tc>
      </w:tr>
      <w:tr w:rsidR="00E61FB9" w:rsidRPr="00D875D0" w14:paraId="4C95FC3C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A82C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Lnvar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4A7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B710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4 ±0.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8FA5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749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F7C2" w14:textId="77777777" w:rsidR="00E61FB9" w:rsidRPr="00DB1F2B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2 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847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00</w:t>
            </w:r>
          </w:p>
        </w:tc>
      </w:tr>
      <w:tr w:rsidR="00E61FB9" w:rsidRPr="00D875D0" w14:paraId="43E36315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0FA6164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uto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F9C5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4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B62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86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1FB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84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FEB4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2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0FB7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AE8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</w:tr>
      <w:tr w:rsidR="00E61FB9" w:rsidRPr="00D875D0" w14:paraId="0AF37D42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55D0801" w14:textId="32FC8070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Skew</w:t>
            </w:r>
            <w:r w:rsidR="00EB0872">
              <w:rPr>
                <w:rFonts w:eastAsia="Times New Roman"/>
                <w:b/>
                <w:color w:val="000000"/>
                <w:szCs w:val="24"/>
                <w:lang w:eastAsia="en-AU"/>
              </w:rPr>
              <w:t>n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CD00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738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.00 ±0.0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1B64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AB0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.00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6A35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8 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3E1B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.00 ±0.01</w:t>
            </w:r>
          </w:p>
        </w:tc>
      </w:tr>
      <w:tr w:rsidR="00E61FB9" w:rsidRPr="00D875D0" w14:paraId="7B202576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3A191296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D48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A57E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AF0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D09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39CC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08E6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0</w:t>
            </w:r>
          </w:p>
        </w:tc>
      </w:tr>
      <w:tr w:rsidR="00E61FB9" w:rsidRPr="00D875D0" w14:paraId="1E3A0FFD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1B4A0BC4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sp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274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89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ECA4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89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050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3 ±0.0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D56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265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EB70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0</w:t>
            </w:r>
          </w:p>
        </w:tc>
      </w:tr>
      <w:tr w:rsidR="00E61FB9" w:rsidRPr="00D875D0" w14:paraId="20C7E14F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348430C2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co</w:t>
            </w:r>
            <w:proofErr w:type="spellEnd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3FC4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0 ±0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325F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0 ±0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3D2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9 ±0.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F3ED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BC3D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2 ±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54A4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0</w:t>
            </w:r>
          </w:p>
        </w:tc>
      </w:tr>
      <w:tr w:rsidR="00E61FB9" w:rsidRPr="00D875D0" w14:paraId="2CAFA1ED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2F1B6359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2A65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3 ±0.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2F1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8 ±0.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93B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4 ±0.2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D82D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2A7D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84 ±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C5DF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87 ±0.12</w:t>
            </w:r>
          </w:p>
        </w:tc>
      </w:tr>
      <w:tr w:rsidR="00E61FB9" w:rsidRPr="00D875D0" w14:paraId="07CEC0D0" w14:textId="77777777" w:rsidTr="005E7185">
        <w:trPr>
          <w:trHeight w:val="354"/>
        </w:trPr>
        <w:tc>
          <w:tcPr>
            <w:tcW w:w="132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3D77D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>Phenotypic correlation</w:t>
            </w:r>
          </w:p>
        </w:tc>
      </w:tr>
      <w:tr w:rsidR="00E61FB9" w:rsidRPr="00D875D0" w14:paraId="3EB70C1D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79C58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Trai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598F7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2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9E9AA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5DF80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6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BF994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4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298EE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1A72C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4_0.6</w:t>
            </w:r>
          </w:p>
        </w:tc>
      </w:tr>
      <w:tr w:rsidR="00E61FB9" w:rsidRPr="00D875D0" w14:paraId="38FA8006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58992B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Lnvar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B7EC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7 ±0.0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C68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7 ±0.0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20AD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7 ±0.02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5034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4 ±0.01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E667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0 ±0.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060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7 ±0.01</w:t>
            </w:r>
          </w:p>
        </w:tc>
      </w:tr>
      <w:tr w:rsidR="00E61FB9" w:rsidRPr="00D875D0" w14:paraId="6B1C3156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7D0E4556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uto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E84F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7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E01C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5 ±0.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81F7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3 ±0.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BADF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C43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7B1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1</w:t>
            </w:r>
          </w:p>
        </w:tc>
      </w:tr>
      <w:tr w:rsidR="00E61FB9" w:rsidRPr="00D875D0" w14:paraId="3FFEAB85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339D9B3E" w14:textId="18CE098C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Skew</w:t>
            </w:r>
            <w:r w:rsidR="00EB0872">
              <w:rPr>
                <w:rFonts w:eastAsia="Times New Roman"/>
                <w:b/>
                <w:color w:val="000000"/>
                <w:szCs w:val="24"/>
                <w:lang w:eastAsia="en-AU"/>
              </w:rPr>
              <w:t>n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5BAF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8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3153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9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147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8 ±0.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2457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7 ±0.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1005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8 ±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77AB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9 ±0.00</w:t>
            </w:r>
          </w:p>
        </w:tc>
      </w:tr>
      <w:tr w:rsidR="00E61FB9" w:rsidRPr="00D875D0" w14:paraId="4BB9E87B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2806E356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21CD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72 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7ADC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72 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050A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72 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368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72 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00CE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72 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D35A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72 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±0.01</w:t>
            </w:r>
          </w:p>
        </w:tc>
      </w:tr>
      <w:tr w:rsidR="00E61FB9" w:rsidRPr="00D875D0" w14:paraId="79979277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361886C8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sp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8729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1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2E4C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2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03DB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38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D82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1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2F38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1 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714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1 ±0.01</w:t>
            </w:r>
          </w:p>
        </w:tc>
      </w:tr>
      <w:tr w:rsidR="00E61FB9" w:rsidRPr="00D875D0" w14:paraId="30912235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46DAE6DA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co</w:t>
            </w:r>
            <w:proofErr w:type="spellEnd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0A57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3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A0F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3 ±0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28A0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8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4B42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1 ±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E13E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1 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DF3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6 ±0.01</w:t>
            </w:r>
          </w:p>
        </w:tc>
      </w:tr>
      <w:tr w:rsidR="00E61FB9" w:rsidRPr="00D875D0" w14:paraId="3D866D4D" w14:textId="77777777" w:rsidTr="005E7185">
        <w:trPr>
          <w:trHeight w:val="354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A2910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6348A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2 ±0.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A50ED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2 ±0.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F4FD1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4 ±0.0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5D5D9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5 ±0.0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9C644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3 ±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7EFC7" w14:textId="77777777" w:rsidR="00E61FB9" w:rsidRPr="000323F0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4 ±0.01</w:t>
            </w:r>
          </w:p>
        </w:tc>
      </w:tr>
      <w:tr w:rsidR="00E61FB9" w:rsidRPr="00D875D0" w14:paraId="442E2DC1" w14:textId="77777777" w:rsidTr="005E7185">
        <w:trPr>
          <w:trHeight w:val="354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BEBCD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20697" w14:textId="77777777" w:rsidR="00E61FB9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3B701" w14:textId="77777777" w:rsidR="00E61FB9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08DC8" w14:textId="77777777" w:rsidR="00E61FB9" w:rsidRPr="002E72E9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2E72E9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Body weight 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C2B90" w14:textId="77777777" w:rsidR="00E61FB9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02189" w14:textId="77777777" w:rsidR="00E61FB9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33FAB" w14:textId="77777777" w:rsidR="00E61FB9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</w:tr>
      <w:tr w:rsidR="00E61FB9" w:rsidRPr="00D875D0" w14:paraId="611E90E7" w14:textId="77777777" w:rsidTr="005E7185">
        <w:trPr>
          <w:trHeight w:val="354"/>
        </w:trPr>
        <w:tc>
          <w:tcPr>
            <w:tcW w:w="132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E2C84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>Genetic correlations</w:t>
            </w:r>
          </w:p>
        </w:tc>
      </w:tr>
      <w:tr w:rsidR="00E61FB9" w:rsidRPr="00D875D0" w14:paraId="706F2334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A9DCA9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lastRenderedPageBreak/>
              <w:t>Trai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32B11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2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805C5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1FAD4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6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093EC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4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7ADB6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FE4F3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4_0.6</w:t>
            </w:r>
          </w:p>
        </w:tc>
      </w:tr>
      <w:tr w:rsidR="00E61FB9" w:rsidRPr="00D875D0" w14:paraId="3F95B3F5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A6756D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Lnvar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F3DA6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6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0E4204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4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074788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4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4FE91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.00 ±0.01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AE42DF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480FDF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88 ±0.01</w:t>
            </w:r>
          </w:p>
        </w:tc>
      </w:tr>
      <w:tr w:rsidR="00E61FB9" w:rsidRPr="00D875D0" w14:paraId="09698617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6D258A0E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uto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542E22F0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2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08FF21BD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2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3EBE0D40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1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1C0F35EE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0E94B19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6DEEA7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</w:tr>
      <w:tr w:rsidR="00E61FB9" w:rsidRPr="00D875D0" w14:paraId="100737A7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3049D8ED" w14:textId="0E19B139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Skew</w:t>
            </w:r>
            <w:r w:rsidR="00EB0872">
              <w:rPr>
                <w:rFonts w:eastAsia="Times New Roman"/>
                <w:b/>
                <w:color w:val="000000"/>
                <w:szCs w:val="24"/>
                <w:lang w:eastAsia="en-AU"/>
              </w:rPr>
              <w:t>ness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C13DB42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40CF40AD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7 ±0.03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69F1148C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7 ±0.03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60AE27AF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.00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143542D6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51D28C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01</w:t>
            </w:r>
          </w:p>
        </w:tc>
      </w:tr>
      <w:tr w:rsidR="00E61FB9" w:rsidRPr="00D875D0" w14:paraId="1F4A8B7E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7FEEBFA1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s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053A8C03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321A00C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2A9C4974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48BAB058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3D0C0B91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248D3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</w:tr>
      <w:tr w:rsidR="00E61FB9" w:rsidRPr="00D875D0" w14:paraId="61BE7B90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09D614B4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sp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74E4EC2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0D442E7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0BB7822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1A08830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5397AF9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37D39F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1</w:t>
            </w:r>
          </w:p>
        </w:tc>
      </w:tr>
      <w:tr w:rsidR="00E61FB9" w:rsidRPr="00D875D0" w14:paraId="556C5D12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63972671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co</w:t>
            </w:r>
            <w:proofErr w:type="spellEnd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38AAA2CE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053485F1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4B031E81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51B61E4B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52B4FE82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6 ±0.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94A436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5 ±0.01</w:t>
            </w:r>
          </w:p>
        </w:tc>
      </w:tr>
      <w:tr w:rsidR="00E61FB9" w:rsidRPr="00D875D0" w14:paraId="6B40FFDD" w14:textId="77777777" w:rsidTr="005E7185">
        <w:trPr>
          <w:trHeight w:val="354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B50E2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C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AC3AC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2 ±0.05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16198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0 ±0.05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19E253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70 ±0.05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C8FC0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 ±0.01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38D7F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8 ±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80552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7 ±0.01</w:t>
            </w:r>
          </w:p>
        </w:tc>
      </w:tr>
      <w:tr w:rsidR="00E61FB9" w:rsidRPr="00D875D0" w14:paraId="46D087E2" w14:textId="77777777" w:rsidTr="005E7185">
        <w:trPr>
          <w:trHeight w:val="354"/>
        </w:trPr>
        <w:tc>
          <w:tcPr>
            <w:tcW w:w="132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4C2C3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>Phenotypic correlations</w:t>
            </w:r>
          </w:p>
        </w:tc>
      </w:tr>
      <w:tr w:rsidR="00E61FB9" w:rsidRPr="00D875D0" w14:paraId="42BD54E4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F9C929" w14:textId="77777777" w:rsidR="00E61FB9" w:rsidRPr="00D875D0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Trai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6FE7D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2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DDE05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BB5322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_0.6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714027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4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6FB4D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2_0.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3785C" w14:textId="77777777" w:rsidR="00E61FB9" w:rsidRDefault="00E61FB9" w:rsidP="005E7185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D875D0">
              <w:rPr>
                <w:rFonts w:eastAsia="Times New Roman"/>
                <w:b/>
                <w:color w:val="000000"/>
                <w:szCs w:val="24"/>
                <w:lang w:eastAsia="en-AU"/>
              </w:rPr>
              <w:t>lambda0.4_0.6</w:t>
            </w:r>
          </w:p>
        </w:tc>
      </w:tr>
      <w:tr w:rsidR="00E61FB9" w:rsidRPr="00D875D0" w14:paraId="690C759F" w14:textId="77777777" w:rsidTr="005E7185">
        <w:trPr>
          <w:trHeight w:val="354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6E75C8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Lnvar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A97A62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7 ±0.02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C8DDD7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7 ±0.02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F34B9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7 ±0.02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A78218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4 ±0.02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36D34B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6 ±0.0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54D8C3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6 ±0.02</w:t>
            </w:r>
          </w:p>
        </w:tc>
      </w:tr>
      <w:tr w:rsidR="00E61FB9" w:rsidRPr="00D875D0" w14:paraId="3858FE15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1E094B3A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uto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6597C137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44 ±0.02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09DC5052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42 ±0.02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64021E7F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42 ±0.02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4058DDA1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1 ±0.02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2C3B4E1E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1 ±0.0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30AC90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54 ±0.02</w:t>
            </w:r>
          </w:p>
        </w:tc>
      </w:tr>
      <w:tr w:rsidR="00E61FB9" w:rsidRPr="00D875D0" w14:paraId="1FAC6219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49184984" w14:textId="2C7D5751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Skew</w:t>
            </w:r>
            <w:r w:rsidR="00EB0872">
              <w:rPr>
                <w:rFonts w:eastAsia="Times New Roman"/>
                <w:b/>
                <w:color w:val="000000"/>
                <w:szCs w:val="24"/>
                <w:lang w:eastAsia="en-AU"/>
              </w:rPr>
              <w:t>ness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43C91748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4 ±0.02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48F0631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4 ±0.02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4DED41E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5 ±0.02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2205BB98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4 ±0.02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50FA820C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05 ±0.0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5BD94E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18 ±0.02</w:t>
            </w:r>
          </w:p>
        </w:tc>
      </w:tr>
      <w:tr w:rsidR="00E61FB9" w:rsidRPr="00D875D0" w14:paraId="098C99D8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333C2DFA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s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26BCA1F2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2D9D7763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0CF9ECD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6AFF4F04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5F8729AA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56371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</w:tr>
      <w:tr w:rsidR="00E61FB9" w:rsidRPr="00D875D0" w14:paraId="11F9D5E1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71F6AC30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sp</w:t>
            </w:r>
            <w:proofErr w:type="spellEnd"/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F389A8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598D3F3A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ABF7C86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3F18DC1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37C0867F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F480B0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</w:tr>
      <w:tr w:rsidR="00E61FB9" w:rsidRPr="00D875D0" w14:paraId="663B7A9B" w14:textId="77777777" w:rsidTr="005E7185">
        <w:trPr>
          <w:trHeight w:val="354"/>
        </w:trPr>
        <w:tc>
          <w:tcPr>
            <w:tcW w:w="2013" w:type="dxa"/>
            <w:shd w:val="clear" w:color="auto" w:fill="auto"/>
            <w:noWrap/>
            <w:vAlign w:val="bottom"/>
          </w:tcPr>
          <w:p w14:paraId="388EC89E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ROC_reco</w:t>
            </w:r>
            <w:proofErr w:type="spellEnd"/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58B331DC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6D8CA44E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478826F1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4D4AC6E3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48BCDC6A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60A235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69 ±0.00</w:t>
            </w:r>
          </w:p>
        </w:tc>
      </w:tr>
      <w:tr w:rsidR="00E61FB9" w:rsidRPr="00D875D0" w14:paraId="6470E126" w14:textId="77777777" w:rsidTr="005E7185">
        <w:trPr>
          <w:trHeight w:val="354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DB84B9" w14:textId="77777777" w:rsidR="00E61FB9" w:rsidRPr="00A07A2E" w:rsidRDefault="00E61FB9" w:rsidP="005E7185">
            <w:pPr>
              <w:spacing w:before="100" w:beforeAutospacing="1" w:after="100" w:afterAutospacing="1" w:line="240" w:lineRule="auto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 w:rsidRPr="00A07A2E">
              <w:rPr>
                <w:rFonts w:eastAsia="Times New Roman"/>
                <w:b/>
                <w:color w:val="000000"/>
                <w:szCs w:val="24"/>
                <w:lang w:eastAsia="en-AU"/>
              </w:rPr>
              <w:t>ABC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F5CB7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22 ±0.03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49219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23 ±0.03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5BD12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21 ±0.03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A33C46" w14:textId="77777777" w:rsidR="00E61FB9" w:rsidRPr="00812A2B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38 ±0.02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C1003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34 ±0.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F20FA" w14:textId="77777777" w:rsidR="00E61FB9" w:rsidRDefault="00E61FB9" w:rsidP="005E7185">
            <w:pPr>
              <w:spacing w:before="100" w:beforeAutospacing="1" w:after="100" w:afterAutospacing="1" w:line="240" w:lineRule="auto"/>
              <w:ind w:right="278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37 ±0.03</w:t>
            </w:r>
          </w:p>
        </w:tc>
      </w:tr>
    </w:tbl>
    <w:p w14:paraId="597A4FD6" w14:textId="291900A7" w:rsidR="00E61FB9" w:rsidRPr="007C22CF" w:rsidRDefault="00E61FB9" w:rsidP="00E61FB9">
      <w:pPr>
        <w:spacing w:line="240" w:lineRule="auto"/>
        <w:rPr>
          <w:sz w:val="20"/>
          <w:szCs w:val="20"/>
        </w:rPr>
      </w:pPr>
      <w:r w:rsidRPr="007C22CF">
        <w:rPr>
          <w:sz w:val="20"/>
          <w:szCs w:val="20"/>
        </w:rPr>
        <w:t xml:space="preserve">Abbreviations, FD=fibre diameter, BW=body weight, </w:t>
      </w:r>
      <w:proofErr w:type="spellStart"/>
      <w:r w:rsidRPr="007C22CF">
        <w:rPr>
          <w:sz w:val="20"/>
          <w:szCs w:val="20"/>
        </w:rPr>
        <w:t>Lnvar</w:t>
      </w:r>
      <w:proofErr w:type="spellEnd"/>
      <w:r w:rsidRPr="007C22CF">
        <w:rPr>
          <w:sz w:val="20"/>
          <w:szCs w:val="20"/>
        </w:rPr>
        <w:t>=natural log variance of the deviation, Auto=lag1 autocorrelation of the deviation, Skew</w:t>
      </w:r>
      <w:r w:rsidR="00EB0872">
        <w:rPr>
          <w:sz w:val="20"/>
          <w:szCs w:val="20"/>
        </w:rPr>
        <w:t>ness</w:t>
      </w:r>
      <w:bookmarkStart w:id="0" w:name="_GoBack"/>
      <w:bookmarkEnd w:id="0"/>
      <w:r w:rsidRPr="007C22CF">
        <w:rPr>
          <w:sz w:val="20"/>
          <w:szCs w:val="20"/>
        </w:rPr>
        <w:t xml:space="preserve">= skewness of the deviation, ABS=absolute change in the deviation, </w:t>
      </w:r>
      <w:proofErr w:type="spellStart"/>
      <w:r w:rsidRPr="007C22CF">
        <w:rPr>
          <w:sz w:val="20"/>
          <w:szCs w:val="20"/>
        </w:rPr>
        <w:t>ROC_res</w:t>
      </w:r>
      <w:r>
        <w:rPr>
          <w:sz w:val="20"/>
          <w:szCs w:val="20"/>
        </w:rPr>
        <w:t>p</w:t>
      </w:r>
      <w:proofErr w:type="spellEnd"/>
      <w:r w:rsidRPr="007C22CF">
        <w:rPr>
          <w:sz w:val="20"/>
          <w:szCs w:val="20"/>
        </w:rPr>
        <w:t xml:space="preserve">=rate of change during the response phase of the weaning challenge, </w:t>
      </w:r>
      <w:proofErr w:type="spellStart"/>
      <w:r w:rsidRPr="007C22CF">
        <w:rPr>
          <w:sz w:val="20"/>
          <w:szCs w:val="20"/>
        </w:rPr>
        <w:t>ROC_rec</w:t>
      </w:r>
      <w:r>
        <w:rPr>
          <w:sz w:val="20"/>
          <w:szCs w:val="20"/>
        </w:rPr>
        <w:t>o</w:t>
      </w:r>
      <w:proofErr w:type="spellEnd"/>
      <w:r w:rsidRPr="007C22CF">
        <w:rPr>
          <w:sz w:val="20"/>
          <w:szCs w:val="20"/>
        </w:rPr>
        <w:t>= rate of change during the recovery phase of the weaning challenge, ABC=area between curve during the weaning challenge.</w:t>
      </w:r>
    </w:p>
    <w:p w14:paraId="60602117" w14:textId="77777777" w:rsidR="00586A47" w:rsidRPr="00E61FB9" w:rsidRDefault="00586A47" w:rsidP="00E61FB9"/>
    <w:sectPr w:rsidR="00586A47" w:rsidRPr="00E61FB9" w:rsidSect="007343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CB1"/>
    <w:rsid w:val="000223AF"/>
    <w:rsid w:val="000323F0"/>
    <w:rsid w:val="000616AB"/>
    <w:rsid w:val="00087261"/>
    <w:rsid w:val="000B249A"/>
    <w:rsid w:val="00105A71"/>
    <w:rsid w:val="001074B5"/>
    <w:rsid w:val="00115276"/>
    <w:rsid w:val="00263A57"/>
    <w:rsid w:val="0027158A"/>
    <w:rsid w:val="00272006"/>
    <w:rsid w:val="002D1E2D"/>
    <w:rsid w:val="002D292F"/>
    <w:rsid w:val="002E72E9"/>
    <w:rsid w:val="003315EB"/>
    <w:rsid w:val="00346C16"/>
    <w:rsid w:val="003866AF"/>
    <w:rsid w:val="00476B6C"/>
    <w:rsid w:val="004B7FD7"/>
    <w:rsid w:val="00536767"/>
    <w:rsid w:val="00564EA2"/>
    <w:rsid w:val="00586A47"/>
    <w:rsid w:val="005A5307"/>
    <w:rsid w:val="005B29D6"/>
    <w:rsid w:val="0067791F"/>
    <w:rsid w:val="00682CEC"/>
    <w:rsid w:val="006878F0"/>
    <w:rsid w:val="006B3552"/>
    <w:rsid w:val="006E246A"/>
    <w:rsid w:val="006E4883"/>
    <w:rsid w:val="006F1F9D"/>
    <w:rsid w:val="00722ADB"/>
    <w:rsid w:val="00727BB2"/>
    <w:rsid w:val="007343D8"/>
    <w:rsid w:val="00793139"/>
    <w:rsid w:val="007A2EC7"/>
    <w:rsid w:val="007B546D"/>
    <w:rsid w:val="007D3E55"/>
    <w:rsid w:val="007F6972"/>
    <w:rsid w:val="00812A2B"/>
    <w:rsid w:val="00825006"/>
    <w:rsid w:val="00830860"/>
    <w:rsid w:val="008817DE"/>
    <w:rsid w:val="008A052F"/>
    <w:rsid w:val="008F0351"/>
    <w:rsid w:val="00993269"/>
    <w:rsid w:val="009C5894"/>
    <w:rsid w:val="009D15B4"/>
    <w:rsid w:val="009E3804"/>
    <w:rsid w:val="00A16426"/>
    <w:rsid w:val="00A82D3C"/>
    <w:rsid w:val="00A82DE6"/>
    <w:rsid w:val="00B2106A"/>
    <w:rsid w:val="00B70E44"/>
    <w:rsid w:val="00BF2CB1"/>
    <w:rsid w:val="00C12CE8"/>
    <w:rsid w:val="00C978FF"/>
    <w:rsid w:val="00CA6EA4"/>
    <w:rsid w:val="00D62C67"/>
    <w:rsid w:val="00D875D0"/>
    <w:rsid w:val="00DB1F2B"/>
    <w:rsid w:val="00DF4AF2"/>
    <w:rsid w:val="00E124C9"/>
    <w:rsid w:val="00E61162"/>
    <w:rsid w:val="00E61FB9"/>
    <w:rsid w:val="00EB0872"/>
    <w:rsid w:val="00F04501"/>
    <w:rsid w:val="00FF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2F88A0"/>
  <w15:chartTrackingRefBased/>
  <w15:docId w15:val="{0C5AEDB1-782E-42C0-A93F-7BE825AD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body"/>
    <w:qFormat/>
    <w:rsid w:val="00E61FB9"/>
    <w:pPr>
      <w:spacing w:after="20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82DE6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7A2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E61FB9"/>
    <w:pPr>
      <w:spacing w:line="276" w:lineRule="auto"/>
      <w:jc w:val="center"/>
    </w:pPr>
    <w:rPr>
      <w:b/>
      <w:i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5d15dc-b359-4b73-99bc-dd4eaa425d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8BA9C2521CB4F9C7AAE6CE7C5F2B0" ma:contentTypeVersion="16" ma:contentTypeDescription="Create a new document." ma:contentTypeScope="" ma:versionID="b1a77eb0d096ec8f9af477973396cdb7">
  <xsd:schema xmlns:xsd="http://www.w3.org/2001/XMLSchema" xmlns:xs="http://www.w3.org/2001/XMLSchema" xmlns:p="http://schemas.microsoft.com/office/2006/metadata/properties" xmlns:ns3="3e5d15dc-b359-4b73-99bc-dd4eaa425da1" xmlns:ns4="398b1553-f130-4cc1-b1c9-1aa665340830" targetNamespace="http://schemas.microsoft.com/office/2006/metadata/properties" ma:root="true" ma:fieldsID="be0443ab7fcec3d936a183ca0efd13c4" ns3:_="" ns4:_="">
    <xsd:import namespace="3e5d15dc-b359-4b73-99bc-dd4eaa425da1"/>
    <xsd:import namespace="398b1553-f130-4cc1-b1c9-1aa6653408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d15dc-b359-4b73-99bc-dd4eaa425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b1553-f130-4cc1-b1c9-1aa66534083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1C6996-FFEE-43FE-80CB-6257D673D880}">
  <ds:schemaRefs>
    <ds:schemaRef ds:uri="http://schemas.openxmlformats.org/package/2006/metadata/core-properties"/>
    <ds:schemaRef ds:uri="3e5d15dc-b359-4b73-99bc-dd4eaa425da1"/>
    <ds:schemaRef ds:uri="http://purl.org/dc/terms/"/>
    <ds:schemaRef ds:uri="http://schemas.microsoft.com/office/2006/documentManagement/types"/>
    <ds:schemaRef ds:uri="http://purl.org/dc/elements/1.1/"/>
    <ds:schemaRef ds:uri="398b1553-f130-4cc1-b1c9-1aa665340830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13E4162-5139-445D-A992-304A2C93FD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31E366-7B3F-44F8-83B7-C1B8D79DA1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d15dc-b359-4b73-99bc-dd4eaa425da1"/>
    <ds:schemaRef ds:uri="398b1553-f130-4cc1-b1c9-1aa6653408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1</Words>
  <Characters>2741</Characters>
  <Application>Microsoft Office Word</Application>
  <DocSecurity>0</DocSecurity>
  <Lines>249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Erin Smith</cp:lastModifiedBy>
  <cp:revision>3</cp:revision>
  <dcterms:created xsi:type="dcterms:W3CDTF">2025-06-20T08:01:00Z</dcterms:created>
  <dcterms:modified xsi:type="dcterms:W3CDTF">2025-06-2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e0164-d1a1-4d82-9a55-319ea86da1b6</vt:lpwstr>
  </property>
  <property fmtid="{D5CDD505-2E9C-101B-9397-08002B2CF9AE}" pid="3" name="ContentTypeId">
    <vt:lpwstr>0x0101000CF8BA9C2521CB4F9C7AAE6CE7C5F2B0</vt:lpwstr>
  </property>
</Properties>
</file>